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3A2C" w:rsidRPr="00424B86" w:rsidRDefault="00253A2C" w:rsidP="00253A2C">
      <w:pPr>
        <w:spacing w:before="156" w:line="480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</w:pPr>
      <w:r w:rsidRPr="00424B86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lang w:eastAsia="de-DE" w:bidi="en-US"/>
        </w:rPr>
        <w:t>T</w:t>
      </w:r>
      <w:r w:rsidRPr="00424B86">
        <w:rPr>
          <w:rFonts w:ascii="Palatino Linotype" w:eastAsia="Times New Roman" w:hAnsi="Palatino Linotype" w:cs="Times New Roman" w:hint="eastAsia"/>
          <w:b/>
          <w:snapToGrid w:val="0"/>
          <w:color w:val="000000"/>
          <w:kern w:val="0"/>
          <w:sz w:val="20"/>
          <w:lang w:eastAsia="de-DE" w:bidi="en-US"/>
        </w:rPr>
        <w:t xml:space="preserve">able </w:t>
      </w:r>
      <w:r w:rsidRPr="00424B86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lang w:eastAsia="de-DE" w:bidi="en-US"/>
        </w:rPr>
        <w:t>S</w:t>
      </w:r>
      <w:r w:rsidRPr="00424B86">
        <w:rPr>
          <w:rFonts w:ascii="Palatino Linotype" w:eastAsia="Times New Roman" w:hAnsi="Palatino Linotype" w:cs="Times New Roman" w:hint="eastAsia"/>
          <w:b/>
          <w:snapToGrid w:val="0"/>
          <w:color w:val="000000"/>
          <w:kern w:val="0"/>
          <w:sz w:val="20"/>
          <w:lang w:eastAsia="de-DE" w:bidi="en-US"/>
        </w:rPr>
        <w:t>1</w:t>
      </w:r>
      <w:r w:rsidR="00424B86" w:rsidRPr="00424B86">
        <w:rPr>
          <w:rFonts w:ascii="Palatino Linotype" w:hAnsi="Palatino Linotype" w:cs="Times New Roman" w:hint="eastAsia"/>
          <w:b/>
          <w:snapToGrid w:val="0"/>
          <w:color w:val="000000"/>
          <w:kern w:val="0"/>
          <w:sz w:val="20"/>
          <w:lang w:bidi="en-US"/>
        </w:rPr>
        <w:t>.</w:t>
      </w:r>
      <w:r w:rsidRPr="00424B86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 xml:space="preserve"> </w:t>
      </w:r>
      <w:r w:rsidR="00424B86" w:rsidRPr="00432FA8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 xml:space="preserve">The </w:t>
      </w:r>
      <w:r w:rsidR="002E3909" w:rsidRPr="00432FA8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>l</w:t>
      </w:r>
      <w:r w:rsidR="002E3909" w:rsidRPr="00432FA8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ongitude</w:t>
      </w:r>
      <w:r w:rsidR="002E3909" w:rsidRPr="00432FA8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 xml:space="preserve"> and l</w:t>
      </w:r>
      <w:r w:rsidR="002E3909" w:rsidRPr="00432FA8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atitude</w:t>
      </w:r>
      <w:r w:rsidR="002E3909" w:rsidRPr="00432FA8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 xml:space="preserve"> of sampling sites, and </w:t>
      </w:r>
      <w:r w:rsidR="00432FA8" w:rsidRPr="00432FA8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the</w:t>
      </w:r>
      <w:r w:rsidR="00432FA8" w:rsidRPr="00432FA8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 xml:space="preserve"> value for physico</w:t>
      </w:r>
      <w:r w:rsidR="00432FA8" w:rsidRPr="00432FA8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chemical </w:t>
      </w:r>
      <w:r w:rsidR="00432FA8" w:rsidRPr="00432FA8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>parameters</w:t>
      </w:r>
      <w:r w:rsidR="00432FA8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of</w:t>
      </w:r>
      <w:r w:rsidR="00432FA8" w:rsidRPr="00432FA8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</w:t>
      </w:r>
      <w:r w:rsidR="00432FA8" w:rsidRPr="00432FA8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 xml:space="preserve">5 surface </w:t>
      </w:r>
      <w:r w:rsidR="00432FA8" w:rsidRPr="00432FA8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sediment</w:t>
      </w:r>
      <w:r w:rsidR="00432FA8">
        <w:rPr>
          <w:rFonts w:ascii="Palatino Linotype" w:hAnsi="Palatino Linotype" w:cs="Times New Roman" w:hint="eastAsia"/>
          <w:snapToGrid w:val="0"/>
          <w:color w:val="000000"/>
          <w:kern w:val="0"/>
          <w:sz w:val="20"/>
          <w:lang w:bidi="en-US"/>
        </w:rPr>
        <w:t>s</w:t>
      </w:r>
      <w:r w:rsidRPr="00424B86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</w:t>
      </w:r>
      <w:r w:rsidR="00701328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in</w:t>
      </w:r>
      <w:r w:rsidR="00701328" w:rsidRPr="00432FA8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 xml:space="preserve"> </w:t>
      </w:r>
      <w:proofErr w:type="spellStart"/>
      <w:r w:rsidR="004F1516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Sayram</w:t>
      </w:r>
      <w:proofErr w:type="spellEnd"/>
      <w:r w:rsidRPr="00424B86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Lake.</w:t>
      </w:r>
    </w:p>
    <w:tbl>
      <w:tblPr>
        <w:tblW w:w="10218" w:type="dxa"/>
        <w:jc w:val="center"/>
        <w:tblInd w:w="96" w:type="dxa"/>
        <w:tblLook w:val="04A0"/>
      </w:tblPr>
      <w:tblGrid>
        <w:gridCol w:w="800"/>
        <w:gridCol w:w="924"/>
        <w:gridCol w:w="840"/>
        <w:gridCol w:w="1276"/>
        <w:gridCol w:w="1275"/>
        <w:gridCol w:w="1400"/>
        <w:gridCol w:w="1152"/>
        <w:gridCol w:w="1541"/>
        <w:gridCol w:w="1010"/>
      </w:tblGrid>
      <w:tr w:rsidR="001B1C00" w:rsidRPr="001E151F" w:rsidTr="00404BF4">
        <w:trPr>
          <w:trHeight w:val="300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1E151F" w:rsidRDefault="00484A37" w:rsidP="00701328">
            <w:pPr>
              <w:widowControl/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 w:hint="eastAsia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</w:t>
            </w:r>
            <w:r w:rsidRPr="001E151F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amples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1E151F" w:rsidRDefault="00391FA3" w:rsidP="00701328">
            <w:pPr>
              <w:widowControl/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Longitude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1E151F" w:rsidRDefault="00391FA3" w:rsidP="00701328">
            <w:pPr>
              <w:widowControl/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Latitud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1E151F" w:rsidRDefault="00391FA3" w:rsidP="00701328">
            <w:pPr>
              <w:widowControl/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TN</w:t>
            </w:r>
            <w:r w:rsidR="00432FA8">
              <w:rPr>
                <w:rFonts w:ascii="Palatino Linotype" w:hAnsi="Palatino Linotype" w:cs="Times New Roman" w:hint="eastAsia"/>
                <w:b/>
                <w:snapToGrid w:val="0"/>
                <w:color w:val="000000"/>
                <w:kern w:val="0"/>
                <w:sz w:val="15"/>
                <w:szCs w:val="15"/>
                <w:lang w:bidi="en-US"/>
              </w:rPr>
              <w:t xml:space="preserve"> </w:t>
            </w:r>
            <w:r w:rsidRPr="001E151F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1E151F" w:rsidRDefault="00391FA3" w:rsidP="00701328">
            <w:pPr>
              <w:widowControl/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TOC</w:t>
            </w:r>
            <w:r w:rsidR="00432FA8">
              <w:rPr>
                <w:rFonts w:ascii="Palatino Linotype" w:hAnsi="Palatino Linotype" w:cs="Times New Roman" w:hint="eastAsia"/>
                <w:b/>
                <w:snapToGrid w:val="0"/>
                <w:color w:val="000000"/>
                <w:kern w:val="0"/>
                <w:sz w:val="15"/>
                <w:szCs w:val="15"/>
                <w:lang w:bidi="en-US"/>
              </w:rPr>
              <w:t xml:space="preserve"> </w:t>
            </w:r>
            <w:r w:rsidRPr="001E151F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(%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1E151F" w:rsidRDefault="00391FA3" w:rsidP="00701328">
            <w:pPr>
              <w:widowControl/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C/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1E151F" w:rsidRDefault="00391FA3" w:rsidP="00701328">
            <w:pPr>
              <w:widowControl/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TP</w:t>
            </w:r>
            <w:r w:rsidR="00432FA8">
              <w:rPr>
                <w:rFonts w:ascii="Palatino Linotype" w:hAnsi="Palatino Linotype" w:cs="Times New Roman" w:hint="eastAsia"/>
                <w:b/>
                <w:snapToGrid w:val="0"/>
                <w:color w:val="000000"/>
                <w:kern w:val="0"/>
                <w:sz w:val="15"/>
                <w:szCs w:val="15"/>
                <w:lang w:bidi="en-US"/>
              </w:rPr>
              <w:t xml:space="preserve"> </w:t>
            </w:r>
            <w:r w:rsidRPr="001E151F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(%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1E151F" w:rsidRDefault="00391FA3" w:rsidP="00701328">
            <w:pPr>
              <w:widowControl/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alinity</w:t>
            </w:r>
            <w:r w:rsidR="00432FA8">
              <w:rPr>
                <w:rFonts w:ascii="Palatino Linotype" w:hAnsi="Palatino Linotype" w:cs="Times New Roman" w:hint="eastAsia"/>
                <w:b/>
                <w:snapToGrid w:val="0"/>
                <w:color w:val="000000"/>
                <w:kern w:val="0"/>
                <w:sz w:val="15"/>
                <w:szCs w:val="15"/>
                <w:lang w:bidi="en-US"/>
              </w:rPr>
              <w:t xml:space="preserve"> </w:t>
            </w:r>
            <w:r w:rsidR="00484A37" w:rsidRPr="001E151F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(</w:t>
            </w:r>
            <w:r w:rsidR="00484A37" w:rsidRPr="001E151F">
              <w:rPr>
                <w:rFonts w:ascii="Palatino Linotype" w:hAnsi="Palatino Linotype" w:cs="Times New Roman" w:hint="eastAsia"/>
                <w:b/>
                <w:snapToGrid w:val="0"/>
                <w:color w:val="000000"/>
                <w:kern w:val="0"/>
                <w:sz w:val="15"/>
                <w:szCs w:val="15"/>
                <w:lang w:bidi="en-US"/>
              </w:rPr>
              <w:t>ms/cm</w:t>
            </w:r>
            <w:r w:rsidR="00484A37" w:rsidRPr="001E151F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1E151F" w:rsidRDefault="00391FA3" w:rsidP="00701328">
            <w:pPr>
              <w:widowControl/>
              <w:spacing w:line="24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pH</w:t>
            </w:r>
          </w:p>
        </w:tc>
      </w:tr>
      <w:tr w:rsidR="001B1C00" w:rsidRPr="002F5F80" w:rsidTr="00404BF4">
        <w:trPr>
          <w:trHeight w:val="300"/>
          <w:jc w:val="center"/>
        </w:trPr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1E151F" w:rsidRDefault="00391FA3" w:rsidP="00C433C7">
            <w:pPr>
              <w:spacing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LM1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1E151F" w:rsidRDefault="00391FA3" w:rsidP="00C433C7">
            <w:pPr>
              <w:spacing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81.03</w:t>
            </w:r>
            <w:r w:rsidR="00484A37" w:rsidRPr="001E151F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6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1E151F" w:rsidRDefault="00391FA3" w:rsidP="00C433C7">
            <w:pPr>
              <w:spacing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44.6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2F5F80" w:rsidRDefault="00391FA3" w:rsidP="008D5424">
            <w:pPr>
              <w:spacing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0.5</w:t>
            </w:r>
            <w:r w:rsidR="001E151F" w:rsidRPr="002F5F80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1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1E151F" w:rsidRDefault="00391FA3" w:rsidP="008D5424">
            <w:pPr>
              <w:spacing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4.85</w:t>
            </w:r>
            <w:r w:rsidR="004F1516" w:rsidRPr="001E151F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4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6D3400" w:rsidRDefault="00391FA3" w:rsidP="006D3400">
            <w:pPr>
              <w:spacing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8.85</w:t>
            </w:r>
            <w:r w:rsidR="006D3400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bidi="en-US"/>
              </w:rPr>
              <w:t>9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6D3400" w:rsidRDefault="00391FA3" w:rsidP="006D3400">
            <w:pPr>
              <w:spacing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0.0</w:t>
            </w:r>
            <w:r w:rsidR="004F1516" w:rsidRPr="001E151F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7</w:t>
            </w:r>
            <w:r w:rsidR="006D3400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bidi="en-US"/>
              </w:rPr>
              <w:t>0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6D3400" w:rsidRDefault="00391FA3" w:rsidP="006D3400">
            <w:pPr>
              <w:spacing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2.5</w:t>
            </w:r>
            <w:r w:rsidR="006D3400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bidi="en-US"/>
              </w:rPr>
              <w:t>38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1E151F" w:rsidRDefault="00391FA3" w:rsidP="006D3400">
            <w:pPr>
              <w:spacing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9.12</w:t>
            </w:r>
          </w:p>
        </w:tc>
      </w:tr>
      <w:tr w:rsidR="001B1C00" w:rsidRPr="002F5F80" w:rsidTr="00404BF4">
        <w:trPr>
          <w:trHeight w:val="300"/>
          <w:jc w:val="center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91FA3" w:rsidRPr="001E151F" w:rsidRDefault="00391FA3" w:rsidP="00C433C7">
            <w:pPr>
              <w:spacing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LM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391FA3" w:rsidRPr="001E151F" w:rsidRDefault="00391FA3" w:rsidP="00C433C7">
            <w:pPr>
              <w:spacing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81.09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391FA3" w:rsidRPr="001E151F" w:rsidRDefault="00391FA3" w:rsidP="00C433C7">
            <w:pPr>
              <w:spacing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44.6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1FA3" w:rsidRPr="006D3400" w:rsidRDefault="00391FA3" w:rsidP="006D3400">
            <w:pPr>
              <w:spacing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0.51</w:t>
            </w:r>
            <w:r w:rsidR="006D3400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bidi="en-US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91FA3" w:rsidRPr="006D3400" w:rsidRDefault="00391FA3" w:rsidP="006D3400">
            <w:pPr>
              <w:spacing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4.9</w:t>
            </w:r>
            <w:r w:rsidR="006D3400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bidi="en-US"/>
              </w:rPr>
              <w:t>1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391FA3" w:rsidRPr="006D3400" w:rsidRDefault="00391FA3" w:rsidP="006D3400">
            <w:pPr>
              <w:spacing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9.03</w:t>
            </w:r>
            <w:r w:rsidR="006D3400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bidi="en-US"/>
              </w:rPr>
              <w:t>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391FA3" w:rsidRPr="006D3400" w:rsidRDefault="00391FA3" w:rsidP="006D3400">
            <w:pPr>
              <w:spacing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0.0</w:t>
            </w:r>
            <w:r w:rsidR="006D3400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bidi="en-US"/>
              </w:rPr>
              <w:t>69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:rsidR="00391FA3" w:rsidRPr="006D3400" w:rsidRDefault="00391FA3" w:rsidP="006D3400">
            <w:pPr>
              <w:spacing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2.54</w:t>
            </w:r>
            <w:r w:rsidR="006D3400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bidi="en-US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391FA3" w:rsidRPr="001E151F" w:rsidRDefault="00391FA3" w:rsidP="006D3400">
            <w:pPr>
              <w:spacing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9.11</w:t>
            </w:r>
          </w:p>
        </w:tc>
      </w:tr>
      <w:tr w:rsidR="001B1C00" w:rsidRPr="002F5F80" w:rsidTr="00404BF4">
        <w:trPr>
          <w:trHeight w:val="300"/>
          <w:jc w:val="center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91FA3" w:rsidRPr="001E151F" w:rsidRDefault="00391FA3" w:rsidP="00C433C7">
            <w:pPr>
              <w:spacing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LM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391FA3" w:rsidRPr="001E151F" w:rsidRDefault="00391FA3" w:rsidP="00C433C7">
            <w:pPr>
              <w:spacing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81.20</w:t>
            </w:r>
            <w:r w:rsidR="00484A37" w:rsidRPr="001E151F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391FA3" w:rsidRPr="001E151F" w:rsidRDefault="00391FA3" w:rsidP="00C433C7">
            <w:pPr>
              <w:spacing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44.5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1FA3" w:rsidRPr="006D3400" w:rsidRDefault="00391FA3" w:rsidP="006D3400">
            <w:pPr>
              <w:spacing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0.5</w:t>
            </w:r>
            <w:r w:rsidR="006D3400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bidi="en-US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91FA3" w:rsidRPr="006D3400" w:rsidRDefault="00391FA3" w:rsidP="006D3400">
            <w:pPr>
              <w:spacing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4.99</w:t>
            </w:r>
            <w:r w:rsidR="006D3400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bidi="en-US"/>
              </w:rPr>
              <w:t>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391FA3" w:rsidRPr="006D3400" w:rsidRDefault="00391FA3" w:rsidP="006D3400">
            <w:pPr>
              <w:spacing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9.04</w:t>
            </w:r>
            <w:r w:rsidR="006D3400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bidi="en-US"/>
              </w:rPr>
              <w:t>4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391FA3" w:rsidRPr="006D3400" w:rsidRDefault="00391FA3" w:rsidP="006D3400">
            <w:pPr>
              <w:spacing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0.0</w:t>
            </w:r>
            <w:r w:rsidR="006D3400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bidi="en-US"/>
              </w:rPr>
              <w:t>7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:rsidR="00391FA3" w:rsidRPr="006D3400" w:rsidRDefault="00391FA3" w:rsidP="006D3400">
            <w:pPr>
              <w:spacing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2.5</w:t>
            </w:r>
            <w:r w:rsidR="006D3400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bidi="en-US"/>
              </w:rPr>
              <w:t>41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391FA3" w:rsidRPr="001E151F" w:rsidRDefault="00391FA3" w:rsidP="006D3400">
            <w:pPr>
              <w:spacing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9.12</w:t>
            </w:r>
          </w:p>
        </w:tc>
      </w:tr>
      <w:tr w:rsidR="001B1C00" w:rsidRPr="002F5F80" w:rsidTr="00404BF4">
        <w:trPr>
          <w:trHeight w:val="300"/>
          <w:jc w:val="center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391FA3" w:rsidRPr="001E151F" w:rsidRDefault="00391FA3" w:rsidP="00C433C7">
            <w:pPr>
              <w:spacing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LM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:rsidR="00391FA3" w:rsidRPr="001E151F" w:rsidRDefault="00391FA3" w:rsidP="00C433C7">
            <w:pPr>
              <w:spacing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81.12</w:t>
            </w:r>
            <w:r w:rsidR="00484A37" w:rsidRPr="001E151F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391FA3" w:rsidRPr="001E151F" w:rsidRDefault="00391FA3" w:rsidP="00C433C7">
            <w:pPr>
              <w:spacing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44.5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91FA3" w:rsidRPr="001E151F" w:rsidRDefault="00391FA3" w:rsidP="008D5424">
            <w:pPr>
              <w:spacing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0.54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91FA3" w:rsidRPr="008D5424" w:rsidRDefault="00391FA3" w:rsidP="006D3400">
            <w:pPr>
              <w:spacing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5.01</w:t>
            </w:r>
            <w:r w:rsidR="006D3400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bidi="en-US"/>
              </w:rPr>
              <w:t>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391FA3" w:rsidRPr="006D3400" w:rsidRDefault="00391FA3" w:rsidP="006D3400">
            <w:pPr>
              <w:spacing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8.98</w:t>
            </w:r>
            <w:r w:rsidR="006D3400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bidi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391FA3" w:rsidRPr="006D3400" w:rsidRDefault="00391FA3" w:rsidP="006D3400">
            <w:pPr>
              <w:spacing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0.07</w:t>
            </w:r>
            <w:r w:rsidR="006D3400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bidi="en-US"/>
              </w:rPr>
              <w:t>0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:rsidR="00391FA3" w:rsidRPr="006D3400" w:rsidRDefault="00391FA3" w:rsidP="006D3400">
            <w:pPr>
              <w:spacing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2.54</w:t>
            </w:r>
            <w:r w:rsidR="006D3400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bidi="en-US"/>
              </w:rPr>
              <w:t>8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391FA3" w:rsidRPr="001E151F" w:rsidRDefault="00391FA3" w:rsidP="006D3400">
            <w:pPr>
              <w:spacing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9.12</w:t>
            </w:r>
          </w:p>
        </w:tc>
      </w:tr>
      <w:tr w:rsidR="001B1C00" w:rsidRPr="002F5F80" w:rsidTr="00404BF4">
        <w:trPr>
          <w:trHeight w:val="300"/>
          <w:jc w:val="center"/>
        </w:trPr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1E151F" w:rsidRDefault="00391FA3" w:rsidP="00C433C7">
            <w:pPr>
              <w:spacing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SLM5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1E151F" w:rsidRDefault="00391FA3" w:rsidP="00C433C7">
            <w:pPr>
              <w:spacing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81.30</w:t>
            </w:r>
            <w:r w:rsidR="00484A37" w:rsidRPr="001E151F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9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1E151F" w:rsidRDefault="00391FA3" w:rsidP="00C433C7">
            <w:pPr>
              <w:spacing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44.5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6D3400" w:rsidRDefault="00391FA3" w:rsidP="006D3400">
            <w:pPr>
              <w:spacing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0.54</w:t>
            </w:r>
            <w:r w:rsidR="006D3400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bidi="en-US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6D3400" w:rsidRDefault="00391FA3" w:rsidP="006D3400">
            <w:pPr>
              <w:spacing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5.00</w:t>
            </w:r>
            <w:r w:rsidR="006D3400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bidi="en-US"/>
              </w:rPr>
              <w:t>3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6D3400" w:rsidRDefault="00391FA3" w:rsidP="006D3400">
            <w:pPr>
              <w:spacing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9.00</w:t>
            </w:r>
            <w:r w:rsidR="006D3400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bidi="en-US"/>
              </w:rPr>
              <w:t>1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6D3400" w:rsidRDefault="00391FA3" w:rsidP="006D3400">
            <w:pPr>
              <w:spacing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0.07</w:t>
            </w:r>
            <w:r w:rsidR="006D3400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bidi="en-US"/>
              </w:rPr>
              <w:t>1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6D3400" w:rsidRDefault="00391FA3" w:rsidP="006D3400">
            <w:pPr>
              <w:spacing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15"/>
                <w:szCs w:val="15"/>
                <w:lang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2.5</w:t>
            </w:r>
            <w:r w:rsidR="006D3400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15"/>
                <w:szCs w:val="15"/>
                <w:lang w:bidi="en-US"/>
              </w:rPr>
              <w:t>42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FA3" w:rsidRPr="001E151F" w:rsidRDefault="00391FA3" w:rsidP="006D3400">
            <w:pPr>
              <w:spacing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</w:pPr>
            <w:r w:rsidRPr="001E151F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5"/>
                <w:szCs w:val="15"/>
                <w:lang w:eastAsia="de-DE" w:bidi="en-US"/>
              </w:rPr>
              <w:t>9.13</w:t>
            </w:r>
          </w:p>
        </w:tc>
      </w:tr>
    </w:tbl>
    <w:p w:rsidR="001B1C00" w:rsidRDefault="001B1C00" w:rsidP="00432FA8">
      <w:pPr>
        <w:autoSpaceDE w:val="0"/>
        <w:autoSpaceDN w:val="0"/>
        <w:adjustRightInd w:val="0"/>
        <w:spacing w:afterLines="50"/>
        <w:jc w:val="left"/>
        <w:rPr>
          <w:rFonts w:ascii="Times New Roman" w:hAnsi="Times New Roman" w:cs="Times New Roman"/>
          <w:b/>
          <w:szCs w:val="21"/>
        </w:rPr>
        <w:sectPr w:rsidR="001B1C00" w:rsidSect="001B1C00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AndChars" w:linePitch="312"/>
        </w:sectPr>
      </w:pPr>
    </w:p>
    <w:p w:rsidR="0002035E" w:rsidRPr="00424B86" w:rsidRDefault="0002035E" w:rsidP="00424B86">
      <w:pPr>
        <w:spacing w:before="156" w:line="480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</w:pPr>
      <w:r w:rsidRPr="00424B86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lang w:eastAsia="de-DE" w:bidi="en-US"/>
        </w:rPr>
        <w:lastRenderedPageBreak/>
        <w:t>Table S</w:t>
      </w:r>
      <w:r w:rsidR="00253A2C" w:rsidRPr="00424B86">
        <w:rPr>
          <w:rFonts w:ascii="Palatino Linotype" w:eastAsia="Times New Roman" w:hAnsi="Palatino Linotype" w:cs="Times New Roman" w:hint="eastAsia"/>
          <w:b/>
          <w:snapToGrid w:val="0"/>
          <w:color w:val="000000"/>
          <w:kern w:val="0"/>
          <w:sz w:val="20"/>
          <w:lang w:eastAsia="de-DE" w:bidi="en-US"/>
        </w:rPr>
        <w:t>2</w:t>
      </w:r>
      <w:r w:rsidRPr="00424B86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lang w:eastAsia="de-DE" w:bidi="en-US"/>
        </w:rPr>
        <w:t>.</w:t>
      </w:r>
      <w:r w:rsidRPr="00424B86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The OTU-based species diversity</w:t>
      </w:r>
      <w:r w:rsidR="00DB70BF" w:rsidRPr="00424B86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 xml:space="preserve"> represent</w:t>
      </w:r>
      <w:r w:rsidR="009E42EB">
        <w:rPr>
          <w:rFonts w:ascii="Palatino Linotype" w:hAnsi="Palatino Linotype" w:cs="Times New Roman" w:hint="eastAsia"/>
          <w:snapToGrid w:val="0"/>
          <w:color w:val="000000"/>
          <w:kern w:val="0"/>
          <w:sz w:val="20"/>
          <w:lang w:bidi="en-US"/>
        </w:rPr>
        <w:t>ed</w:t>
      </w:r>
      <w:r w:rsidR="00DB70BF" w:rsidRPr="00424B86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 xml:space="preserve"> by </w:t>
      </w:r>
      <w:r w:rsidR="009E42EB">
        <w:rPr>
          <w:rFonts w:ascii="Palatino Linotype" w:hAnsi="Palatino Linotype" w:cs="Times New Roman" w:hint="eastAsia"/>
          <w:snapToGrid w:val="0"/>
          <w:color w:val="000000"/>
          <w:kern w:val="0"/>
          <w:sz w:val="20"/>
          <w:lang w:bidi="en-US"/>
        </w:rPr>
        <w:t>4</w:t>
      </w:r>
      <w:r w:rsidR="00DB70BF" w:rsidRPr="00424B86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 xml:space="preserve"> </w:t>
      </w:r>
      <w:r w:rsidR="00DB70BF" w:rsidRPr="00424B86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α-diversity</w:t>
      </w:r>
      <w:r w:rsidRPr="00424B86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</w:t>
      </w:r>
      <w:r w:rsidR="00DB70BF" w:rsidRPr="00424B86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>indices</w:t>
      </w:r>
      <w:r w:rsidR="002E3909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 xml:space="preserve"> and</w:t>
      </w:r>
      <w:r w:rsidR="002E3909">
        <w:rPr>
          <w:rFonts w:ascii="Palatino Linotype" w:hAnsi="Palatino Linotype" w:cs="Times New Roman" w:hint="eastAsia"/>
          <w:snapToGrid w:val="0"/>
          <w:color w:val="000000"/>
          <w:kern w:val="0"/>
          <w:sz w:val="20"/>
          <w:lang w:bidi="en-US"/>
        </w:rPr>
        <w:t xml:space="preserve"> </w:t>
      </w:r>
      <w:r w:rsidR="00A96DA1" w:rsidRPr="00424B86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>Goods coverage</w:t>
      </w:r>
      <w:r w:rsidR="00DB70BF" w:rsidRPr="00424B86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 xml:space="preserve"> </w:t>
      </w:r>
      <w:r w:rsidR="009E42EB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of</w:t>
      </w:r>
      <w:r w:rsidRPr="00424B86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</w:t>
      </w:r>
      <w:r w:rsidR="006C7BB7">
        <w:rPr>
          <w:rFonts w:ascii="Palatino Linotype" w:hAnsi="Palatino Linotype" w:cs="Times New Roman" w:hint="eastAsia"/>
          <w:snapToGrid w:val="0"/>
          <w:color w:val="000000"/>
          <w:kern w:val="0"/>
          <w:sz w:val="20"/>
          <w:lang w:bidi="en-US"/>
        </w:rPr>
        <w:t>5</w:t>
      </w:r>
      <w:r w:rsidR="002E3909" w:rsidRPr="00424B86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sediment</w:t>
      </w:r>
      <w:r w:rsidRPr="00424B86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</w:t>
      </w:r>
      <w:r w:rsidR="00404BF4">
        <w:rPr>
          <w:rFonts w:ascii="Palatino Linotype" w:hAnsi="Palatino Linotype" w:cs="Times New Roman" w:hint="eastAsia"/>
          <w:snapToGrid w:val="0"/>
          <w:color w:val="000000"/>
          <w:kern w:val="0"/>
          <w:sz w:val="20"/>
          <w:lang w:bidi="en-US"/>
        </w:rPr>
        <w:t xml:space="preserve">samples </w:t>
      </w:r>
      <w:r w:rsidRPr="00424B86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in </w:t>
      </w:r>
      <w:proofErr w:type="spellStart"/>
      <w:r w:rsidR="004F1516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Sayram</w:t>
      </w:r>
      <w:proofErr w:type="spellEnd"/>
      <w:r w:rsidRPr="00424B86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Lake. </w:t>
      </w:r>
    </w:p>
    <w:tbl>
      <w:tblPr>
        <w:tblW w:w="8023" w:type="dxa"/>
        <w:jc w:val="center"/>
        <w:tblLook w:val="04A0"/>
      </w:tblPr>
      <w:tblGrid>
        <w:gridCol w:w="1848"/>
        <w:gridCol w:w="1096"/>
        <w:gridCol w:w="1096"/>
        <w:gridCol w:w="1131"/>
        <w:gridCol w:w="1064"/>
        <w:gridCol w:w="1788"/>
      </w:tblGrid>
      <w:tr w:rsidR="00A96DA1" w:rsidRPr="00424B86" w:rsidTr="0005489E">
        <w:trPr>
          <w:trHeight w:val="487"/>
          <w:jc w:val="center"/>
        </w:trPr>
        <w:tc>
          <w:tcPr>
            <w:tcW w:w="184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DA1" w:rsidRPr="00424B86" w:rsidRDefault="00A96DA1" w:rsidP="00080B3F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4B86">
              <w:rPr>
                <w:rFonts w:ascii="Palatino Linotype" w:eastAsia="Times New Roman" w:hAnsi="Palatino Linotype" w:cs="Times New Roman" w:hint="eastAsia"/>
                <w:b/>
                <w:snapToGrid w:val="0"/>
                <w:color w:val="000000"/>
                <w:kern w:val="0"/>
                <w:sz w:val="20"/>
                <w:lang w:eastAsia="de-DE" w:bidi="en-US"/>
              </w:rPr>
              <w:t>S</w:t>
            </w:r>
            <w:r w:rsidRPr="00424B86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20"/>
                <w:lang w:eastAsia="de-DE" w:bidi="en-US"/>
              </w:rPr>
              <w:t>amples</w:t>
            </w:r>
          </w:p>
        </w:tc>
        <w:tc>
          <w:tcPr>
            <w:tcW w:w="43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DA1" w:rsidRPr="00424B86" w:rsidRDefault="00A96DA1" w:rsidP="00424B86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4B86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20"/>
                <w:lang w:eastAsia="de-DE" w:bidi="en-US"/>
              </w:rPr>
              <w:t xml:space="preserve">α-diversity </w:t>
            </w:r>
            <w:r w:rsidRPr="00424B86">
              <w:rPr>
                <w:rFonts w:ascii="Palatino Linotype" w:eastAsia="Times New Roman" w:hAnsi="Palatino Linotype" w:cs="Times New Roman" w:hint="eastAsia"/>
                <w:b/>
                <w:snapToGrid w:val="0"/>
                <w:color w:val="000000"/>
                <w:kern w:val="0"/>
                <w:sz w:val="20"/>
                <w:lang w:eastAsia="de-DE" w:bidi="en-US"/>
              </w:rPr>
              <w:t>indices</w:t>
            </w:r>
          </w:p>
        </w:tc>
        <w:tc>
          <w:tcPr>
            <w:tcW w:w="178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DA1" w:rsidRPr="00424B86" w:rsidRDefault="00A96DA1" w:rsidP="00424B86">
            <w:pPr>
              <w:spacing w:before="156" w:line="480" w:lineRule="auto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4B86">
              <w:rPr>
                <w:rFonts w:ascii="Palatino Linotype" w:eastAsia="Times New Roman" w:hAnsi="Palatino Linotype" w:cs="Times New Roman" w:hint="eastAsia"/>
                <w:b/>
                <w:snapToGrid w:val="0"/>
                <w:color w:val="000000"/>
                <w:kern w:val="0"/>
                <w:sz w:val="20"/>
                <w:lang w:eastAsia="de-DE" w:bidi="en-US"/>
              </w:rPr>
              <w:t>G</w:t>
            </w:r>
            <w:r w:rsidRPr="00424B86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20"/>
                <w:lang w:eastAsia="de-DE" w:bidi="en-US"/>
              </w:rPr>
              <w:t>oods coverage</w:t>
            </w:r>
          </w:p>
        </w:tc>
      </w:tr>
      <w:tr w:rsidR="00A96DA1" w:rsidRPr="00424B86" w:rsidTr="0005489E">
        <w:trPr>
          <w:trHeight w:val="487"/>
          <w:jc w:val="center"/>
        </w:trPr>
        <w:tc>
          <w:tcPr>
            <w:tcW w:w="184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DA1" w:rsidRPr="00424B86" w:rsidRDefault="00A96DA1" w:rsidP="00080B3F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DA1" w:rsidRPr="00424B86" w:rsidRDefault="00A96DA1" w:rsidP="009E42EB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4B86">
              <w:rPr>
                <w:rFonts w:ascii="Palatino Linotype" w:eastAsia="Times New Roman" w:hAnsi="Palatino Linotype" w:cs="Times New Roman" w:hint="eastAsia"/>
                <w:b/>
                <w:snapToGrid w:val="0"/>
                <w:color w:val="000000"/>
                <w:kern w:val="0"/>
                <w:sz w:val="20"/>
                <w:lang w:eastAsia="de-DE" w:bidi="en-US"/>
              </w:rPr>
              <w:t>S</w:t>
            </w:r>
            <w:r w:rsidRPr="00424B86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20"/>
                <w:lang w:eastAsia="de-DE" w:bidi="en-US"/>
              </w:rPr>
              <w:t>hannon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DA1" w:rsidRPr="00424B86" w:rsidRDefault="00A96DA1" w:rsidP="009E42EB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4B86">
              <w:rPr>
                <w:rFonts w:ascii="Palatino Linotype" w:eastAsia="Times New Roman" w:hAnsi="Palatino Linotype" w:cs="Times New Roman" w:hint="eastAsia"/>
                <w:b/>
                <w:snapToGrid w:val="0"/>
                <w:color w:val="000000"/>
                <w:kern w:val="0"/>
                <w:sz w:val="20"/>
                <w:lang w:eastAsia="de-DE" w:bidi="en-US"/>
              </w:rPr>
              <w:t>S</w:t>
            </w:r>
            <w:r w:rsidRPr="00424B86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20"/>
                <w:lang w:eastAsia="de-DE" w:bidi="en-US"/>
              </w:rPr>
              <w:t>impson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DA1" w:rsidRPr="00424B86" w:rsidRDefault="00A96DA1" w:rsidP="009E42EB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4B86">
              <w:rPr>
                <w:rFonts w:ascii="Palatino Linotype" w:eastAsia="Times New Roman" w:hAnsi="Palatino Linotype" w:cs="Times New Roman" w:hint="eastAsia"/>
                <w:b/>
                <w:snapToGrid w:val="0"/>
                <w:color w:val="000000"/>
                <w:kern w:val="0"/>
                <w:sz w:val="20"/>
                <w:lang w:eastAsia="de-DE" w:bidi="en-US"/>
              </w:rPr>
              <w:t>C</w:t>
            </w:r>
            <w:r w:rsidRPr="00424B86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20"/>
                <w:lang w:eastAsia="de-DE" w:bidi="en-US"/>
              </w:rPr>
              <w:t>hao</w:t>
            </w:r>
            <w:r w:rsidRPr="00424B86">
              <w:rPr>
                <w:rFonts w:ascii="Palatino Linotype" w:eastAsia="Times New Roman" w:hAnsi="Palatino Linotype" w:cs="Times New Roman" w:hint="eastAsia"/>
                <w:b/>
                <w:snapToGrid w:val="0"/>
                <w:color w:val="000000"/>
                <w:kern w:val="0"/>
                <w:sz w:val="20"/>
                <w:lang w:eastAsia="de-DE" w:bidi="en-US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DA1" w:rsidRPr="00424B86" w:rsidRDefault="00A96DA1" w:rsidP="009E42EB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4B86">
              <w:rPr>
                <w:rFonts w:ascii="Palatino Linotype" w:eastAsia="Times New Roman" w:hAnsi="Palatino Linotype" w:cs="Times New Roman" w:hint="eastAsia"/>
                <w:b/>
                <w:snapToGrid w:val="0"/>
                <w:color w:val="000000"/>
                <w:kern w:val="0"/>
                <w:sz w:val="20"/>
                <w:lang w:eastAsia="de-DE" w:bidi="en-US"/>
              </w:rPr>
              <w:t>ACE</w:t>
            </w:r>
          </w:p>
        </w:tc>
        <w:tc>
          <w:tcPr>
            <w:tcW w:w="178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DA1" w:rsidRPr="00424B86" w:rsidRDefault="00A96DA1" w:rsidP="00424B86">
            <w:pPr>
              <w:spacing w:before="156" w:line="480" w:lineRule="auto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05489E" w:rsidRPr="00424B86" w:rsidTr="0005489E">
        <w:trPr>
          <w:trHeight w:val="531"/>
          <w:jc w:val="center"/>
        </w:trPr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89E" w:rsidRPr="0005489E" w:rsidRDefault="0005489E" w:rsidP="0005489E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05489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LM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89E" w:rsidRPr="0005489E" w:rsidRDefault="00C94024" w:rsidP="009E42EB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7.5702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89E" w:rsidRPr="0005489E" w:rsidRDefault="0005489E" w:rsidP="009E42EB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05489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.987</w:t>
            </w:r>
            <w:r w:rsidR="00C94024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89E" w:rsidRPr="0005489E" w:rsidRDefault="0005489E" w:rsidP="009E42EB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05489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04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89E" w:rsidRPr="003925FD" w:rsidRDefault="0005489E" w:rsidP="009E42EB">
            <w:pPr>
              <w:spacing w:before="156"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 w:rsidRPr="0005489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63</w:t>
            </w:r>
            <w:r w:rsidR="003925FD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4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89E" w:rsidRPr="00424B86" w:rsidRDefault="0005489E" w:rsidP="00C94024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4B8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.99</w:t>
            </w:r>
            <w:r w:rsidR="00C94024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</w:t>
            </w:r>
            <w:r w:rsidRPr="00424B8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3</w:t>
            </w:r>
          </w:p>
        </w:tc>
      </w:tr>
      <w:tr w:rsidR="0005489E" w:rsidRPr="00424B86" w:rsidTr="0005489E">
        <w:trPr>
          <w:trHeight w:val="505"/>
          <w:jc w:val="center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05489E" w:rsidRPr="0005489E" w:rsidRDefault="0005489E" w:rsidP="0005489E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05489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LM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05489E" w:rsidRPr="0005489E" w:rsidRDefault="0005489E" w:rsidP="009E42EB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05489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7.054</w:t>
            </w:r>
            <w:r w:rsidR="00C94024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05489E" w:rsidRPr="0005489E" w:rsidRDefault="0005489E" w:rsidP="009E42EB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05489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.980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05489E" w:rsidRPr="0005489E" w:rsidRDefault="0005489E" w:rsidP="009E42EB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05489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75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5489E" w:rsidRPr="003925FD" w:rsidRDefault="0005489E" w:rsidP="009E42EB">
            <w:pPr>
              <w:spacing w:before="156"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 w:rsidRPr="0005489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2</w:t>
            </w:r>
            <w:r w:rsidR="003925FD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489E" w:rsidRPr="00424B86" w:rsidRDefault="0005489E" w:rsidP="00C94024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4B8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.98</w:t>
            </w:r>
            <w:r w:rsidR="00C94024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0</w:t>
            </w:r>
          </w:p>
        </w:tc>
      </w:tr>
      <w:tr w:rsidR="0005489E" w:rsidRPr="00424B86" w:rsidTr="0005489E">
        <w:trPr>
          <w:trHeight w:val="270"/>
          <w:jc w:val="center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05489E" w:rsidRPr="0005489E" w:rsidRDefault="0005489E" w:rsidP="0005489E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05489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LM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05489E" w:rsidRPr="0005489E" w:rsidRDefault="0005489E" w:rsidP="009E42EB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05489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7.516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05489E" w:rsidRPr="0005489E" w:rsidRDefault="0005489E" w:rsidP="009E42EB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05489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.98</w:t>
            </w:r>
            <w:r w:rsidR="00C94024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7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05489E" w:rsidRPr="00BA16A2" w:rsidRDefault="0005489E" w:rsidP="009E42EB">
            <w:pPr>
              <w:spacing w:before="156"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 w:rsidRPr="0005489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84</w:t>
            </w:r>
            <w:r w:rsidR="00BA16A2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5489E" w:rsidRPr="003925FD" w:rsidRDefault="0005489E" w:rsidP="009E42EB">
            <w:pPr>
              <w:spacing w:before="156"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 w:rsidRPr="0005489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60</w:t>
            </w:r>
            <w:r w:rsidR="003925FD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489E" w:rsidRPr="00424B86" w:rsidRDefault="0005489E" w:rsidP="00C94024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4B8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.9916</w:t>
            </w:r>
          </w:p>
        </w:tc>
      </w:tr>
      <w:tr w:rsidR="0005489E" w:rsidRPr="00424B86" w:rsidTr="0005489E">
        <w:trPr>
          <w:trHeight w:val="270"/>
          <w:jc w:val="center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05489E" w:rsidRPr="0005489E" w:rsidRDefault="0005489E" w:rsidP="0005489E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05489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LM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05489E" w:rsidRPr="0005489E" w:rsidRDefault="0005489E" w:rsidP="009E42EB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05489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6.453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05489E" w:rsidRPr="0005489E" w:rsidRDefault="0005489E" w:rsidP="009E42EB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05489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.9516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05489E" w:rsidRPr="00BA16A2" w:rsidRDefault="0005489E" w:rsidP="009E42EB">
            <w:pPr>
              <w:spacing w:before="156"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 w:rsidRPr="0005489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73</w:t>
            </w:r>
            <w:r w:rsidR="00BA16A2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05489E" w:rsidRPr="003925FD" w:rsidRDefault="0005489E" w:rsidP="009E42EB">
            <w:pPr>
              <w:spacing w:before="156"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 w:rsidRPr="0005489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9</w:t>
            </w:r>
            <w:r w:rsidR="003925FD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5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:rsidR="0005489E" w:rsidRPr="00424B86" w:rsidRDefault="0005489E" w:rsidP="00C94024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4B8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.9</w:t>
            </w:r>
            <w:r w:rsidR="00C94024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1</w:t>
            </w:r>
            <w:r w:rsidRPr="00424B8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</w:t>
            </w:r>
          </w:p>
        </w:tc>
      </w:tr>
      <w:tr w:rsidR="0005489E" w:rsidRPr="00424B86" w:rsidTr="0005489E">
        <w:trPr>
          <w:trHeight w:val="270"/>
          <w:jc w:val="center"/>
        </w:trPr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89E" w:rsidRPr="0005489E" w:rsidRDefault="0005489E" w:rsidP="0005489E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05489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SLM5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89E" w:rsidRPr="0005489E" w:rsidRDefault="0005489E" w:rsidP="009E42EB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05489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7.084</w:t>
            </w:r>
            <w:r w:rsidR="00C94024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89E" w:rsidRPr="0005489E" w:rsidRDefault="0005489E" w:rsidP="009E42EB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05489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.980</w:t>
            </w:r>
            <w:r w:rsidR="00C94024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4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89E" w:rsidRPr="00BA16A2" w:rsidRDefault="0005489E" w:rsidP="009E42EB">
            <w:pPr>
              <w:spacing w:before="156" w:line="480" w:lineRule="auto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0"/>
                <w:sz w:val="20"/>
                <w:lang w:bidi="en-US"/>
              </w:rPr>
            </w:pPr>
            <w:r w:rsidRPr="0005489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80</w:t>
            </w:r>
            <w:r w:rsidR="00BA16A2">
              <w:rPr>
                <w:rFonts w:ascii="Palatino Linotype" w:hAnsi="Palatino Linotype" w:cs="Times New Roman" w:hint="eastAsia"/>
                <w:snapToGrid w:val="0"/>
                <w:color w:val="000000"/>
                <w:kern w:val="0"/>
                <w:sz w:val="20"/>
                <w:lang w:bidi="en-US"/>
              </w:rPr>
              <w:t>1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89E" w:rsidRPr="0005489E" w:rsidRDefault="0005489E" w:rsidP="009E42EB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05489E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539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489E" w:rsidRPr="00424B86" w:rsidRDefault="0005489E" w:rsidP="00C94024">
            <w:pPr>
              <w:spacing w:before="156" w:line="48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424B8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0.9</w:t>
            </w:r>
            <w:r w:rsidR="00C94024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90</w:t>
            </w:r>
            <w:r w:rsidRPr="00424B86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lang w:eastAsia="de-DE" w:bidi="en-US"/>
              </w:rPr>
              <w:t>7</w:t>
            </w:r>
          </w:p>
        </w:tc>
      </w:tr>
    </w:tbl>
    <w:p w:rsidR="00F154E5" w:rsidRDefault="00F154E5" w:rsidP="00424B86">
      <w:pPr>
        <w:spacing w:before="156" w:line="480" w:lineRule="auto"/>
        <w:rPr>
          <w:rFonts w:ascii="Palatino Linotype" w:hAnsi="Palatino Linotype" w:cs="Times New Roman"/>
          <w:b/>
          <w:snapToGrid w:val="0"/>
          <w:color w:val="000000"/>
          <w:kern w:val="0"/>
          <w:sz w:val="20"/>
          <w:lang w:bidi="en-US"/>
        </w:rPr>
      </w:pPr>
    </w:p>
    <w:p w:rsidR="00F154E5" w:rsidRDefault="00F154E5">
      <w:pPr>
        <w:widowControl/>
        <w:spacing w:line="240" w:lineRule="auto"/>
        <w:jc w:val="left"/>
        <w:rPr>
          <w:rFonts w:ascii="Palatino Linotype" w:hAnsi="Palatino Linotype" w:cs="Times New Roman"/>
          <w:b/>
          <w:snapToGrid w:val="0"/>
          <w:color w:val="000000"/>
          <w:kern w:val="0"/>
          <w:sz w:val="20"/>
          <w:lang w:bidi="en-US"/>
        </w:rPr>
      </w:pPr>
      <w:r>
        <w:rPr>
          <w:rFonts w:ascii="Palatino Linotype" w:hAnsi="Palatino Linotype" w:cs="Times New Roman"/>
          <w:b/>
          <w:snapToGrid w:val="0"/>
          <w:color w:val="000000"/>
          <w:kern w:val="0"/>
          <w:sz w:val="20"/>
          <w:lang w:bidi="en-US"/>
        </w:rPr>
        <w:br w:type="page"/>
      </w:r>
    </w:p>
    <w:p w:rsidR="00460530" w:rsidRPr="00424B86" w:rsidRDefault="00460530" w:rsidP="00424B86">
      <w:pPr>
        <w:spacing w:before="156" w:line="480" w:lineRule="auto"/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lang w:eastAsia="de-DE" w:bidi="en-US"/>
        </w:rPr>
      </w:pPr>
      <w:r w:rsidRPr="00424B86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lang w:eastAsia="de-DE" w:bidi="en-US"/>
        </w:rPr>
        <w:lastRenderedPageBreak/>
        <w:t>Figure legends</w:t>
      </w:r>
    </w:p>
    <w:p w:rsidR="00E02AD7" w:rsidRDefault="00460530" w:rsidP="00E02AD7">
      <w:pPr>
        <w:spacing w:before="156" w:line="480" w:lineRule="auto"/>
        <w:rPr>
          <w:rFonts w:ascii="Palatino Linotype" w:hAnsi="Palatino Linotype" w:cs="Times New Roman"/>
          <w:snapToGrid w:val="0"/>
          <w:color w:val="000000"/>
          <w:kern w:val="0"/>
          <w:sz w:val="20"/>
          <w:lang w:bidi="en-US"/>
        </w:rPr>
      </w:pPr>
      <w:proofErr w:type="gramStart"/>
      <w:r w:rsidRPr="00424B86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lang w:eastAsia="de-DE" w:bidi="en-US"/>
        </w:rPr>
        <w:t>Fig</w:t>
      </w:r>
      <w:r w:rsidR="00404BF4">
        <w:rPr>
          <w:rFonts w:ascii="Palatino Linotype" w:hAnsi="Palatino Linotype" w:cs="Times New Roman" w:hint="eastAsia"/>
          <w:b/>
          <w:snapToGrid w:val="0"/>
          <w:color w:val="000000"/>
          <w:kern w:val="0"/>
          <w:sz w:val="20"/>
          <w:lang w:bidi="en-US"/>
        </w:rPr>
        <w:t>.</w:t>
      </w:r>
      <w:proofErr w:type="gramEnd"/>
      <w:r w:rsidR="00404BF4">
        <w:rPr>
          <w:rFonts w:ascii="Palatino Linotype" w:hAnsi="Palatino Linotype" w:cs="Times New Roman" w:hint="eastAsia"/>
          <w:b/>
          <w:snapToGrid w:val="0"/>
          <w:color w:val="000000"/>
          <w:kern w:val="0"/>
          <w:sz w:val="20"/>
          <w:lang w:bidi="en-US"/>
        </w:rPr>
        <w:t xml:space="preserve"> </w:t>
      </w:r>
      <w:r w:rsidRPr="00424B86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lang w:eastAsia="de-DE" w:bidi="en-US"/>
        </w:rPr>
        <w:t>S1.</w:t>
      </w:r>
      <w:r w:rsidRPr="00424B86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</w:t>
      </w:r>
      <w:r w:rsidR="0002035E" w:rsidRPr="00424B86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Rarefaction curves for the </w:t>
      </w:r>
      <w:r w:rsidR="00404BF4">
        <w:rPr>
          <w:rFonts w:ascii="Palatino Linotype" w:hAnsi="Palatino Linotype" w:cs="Times New Roman" w:hint="eastAsia"/>
          <w:snapToGrid w:val="0"/>
          <w:color w:val="000000"/>
          <w:kern w:val="0"/>
          <w:sz w:val="20"/>
          <w:lang w:bidi="en-US"/>
        </w:rPr>
        <w:t>different</w:t>
      </w:r>
      <w:r w:rsidR="00C0554E" w:rsidRPr="00424B86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</w:t>
      </w:r>
      <w:r w:rsidR="0002035E" w:rsidRPr="00424B86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sediment samples analyzed using the </w:t>
      </w:r>
      <w:r w:rsidR="00C94024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Shannon diversity</w:t>
      </w:r>
      <w:r w:rsidRPr="00424B86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.</w:t>
      </w:r>
    </w:p>
    <w:p w:rsidR="00E02AD7" w:rsidRPr="00E02AD7" w:rsidRDefault="00E02AD7" w:rsidP="00E02AD7">
      <w:pPr>
        <w:spacing w:before="156" w:line="480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</w:pPr>
      <w:proofErr w:type="gramStart"/>
      <w:r w:rsidRPr="00424B86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lang w:eastAsia="de-DE" w:bidi="en-US"/>
        </w:rPr>
        <w:t>Fig</w:t>
      </w:r>
      <w:r w:rsidR="00404BF4">
        <w:rPr>
          <w:rFonts w:ascii="Palatino Linotype" w:hAnsi="Palatino Linotype" w:cs="Times New Roman" w:hint="eastAsia"/>
          <w:b/>
          <w:snapToGrid w:val="0"/>
          <w:color w:val="000000"/>
          <w:kern w:val="0"/>
          <w:sz w:val="20"/>
          <w:lang w:bidi="en-US"/>
        </w:rPr>
        <w:t>.</w:t>
      </w:r>
      <w:proofErr w:type="gramEnd"/>
      <w:r w:rsidRPr="00424B86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lang w:eastAsia="de-DE" w:bidi="en-US"/>
        </w:rPr>
        <w:t xml:space="preserve"> S</w:t>
      </w:r>
      <w:r>
        <w:rPr>
          <w:rFonts w:hint="eastAsia"/>
          <w:b/>
        </w:rPr>
        <w:t>2</w:t>
      </w:r>
      <w:r w:rsidRPr="00424B86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lang w:eastAsia="de-DE" w:bidi="en-US"/>
        </w:rPr>
        <w:t>.</w:t>
      </w:r>
      <w:r w:rsidRPr="00424B86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</w:t>
      </w:r>
      <w:r w:rsidRPr="00E02AD7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 xml:space="preserve">Sediment bacterial communities clustering generated from the </w:t>
      </w:r>
      <w:r w:rsidRPr="00E02AD7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16S</w:t>
      </w:r>
      <w:r w:rsidRPr="00E02AD7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 xml:space="preserve"> </w:t>
      </w:r>
      <w:r w:rsidRPr="00E02AD7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ribosomal ribonucleic acid (</w:t>
      </w:r>
      <w:proofErr w:type="spellStart"/>
      <w:r w:rsidRPr="00E02AD7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rRNA</w:t>
      </w:r>
      <w:proofErr w:type="spellEnd"/>
      <w:r w:rsidRPr="00E02AD7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) gene-based </w:t>
      </w:r>
      <w:proofErr w:type="spellStart"/>
      <w:r w:rsidRPr="00E02AD7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Illumina</w:t>
      </w:r>
      <w:proofErr w:type="spellEnd"/>
      <w:r w:rsidRPr="00E02AD7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</w:t>
      </w:r>
      <w:proofErr w:type="spellStart"/>
      <w:r w:rsidRPr="00E02AD7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MiSeq</w:t>
      </w:r>
      <w:proofErr w:type="spellEnd"/>
      <w:r w:rsidRPr="00E02AD7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sequencing of 16S </w:t>
      </w:r>
      <w:proofErr w:type="spellStart"/>
      <w:r w:rsidRPr="00E02AD7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>rDNA</w:t>
      </w:r>
      <w:proofErr w:type="spellEnd"/>
      <w:r w:rsidRPr="00E02AD7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lang w:eastAsia="de-DE" w:bidi="en-US"/>
        </w:rPr>
        <w:t xml:space="preserve"> OTUs data (97% similarity).</w:t>
      </w:r>
    </w:p>
    <w:p w:rsidR="00E02AD7" w:rsidRDefault="00E02AD7">
      <w:pPr>
        <w:widowControl/>
        <w:spacing w:line="240" w:lineRule="auto"/>
        <w:jc w:val="left"/>
        <w:rPr>
          <w:rFonts w:ascii="Palatino Linotype" w:hAnsi="Palatino Linotype" w:cs="Times New Roman"/>
          <w:snapToGrid w:val="0"/>
          <w:color w:val="000000"/>
          <w:kern w:val="0"/>
          <w:sz w:val="20"/>
          <w:lang w:bidi="en-US"/>
        </w:rPr>
      </w:pPr>
      <w:r>
        <w:rPr>
          <w:rFonts w:ascii="Palatino Linotype" w:hAnsi="Palatino Linotype" w:cs="Times New Roman"/>
          <w:snapToGrid w:val="0"/>
          <w:color w:val="000000"/>
          <w:kern w:val="0"/>
          <w:sz w:val="20"/>
          <w:lang w:bidi="en-US"/>
        </w:rPr>
        <w:br w:type="page"/>
      </w:r>
    </w:p>
    <w:p w:rsidR="00460530" w:rsidRPr="00404BF4" w:rsidRDefault="00652DB1" w:rsidP="00424B86">
      <w:pPr>
        <w:spacing w:before="156" w:line="480" w:lineRule="auto"/>
        <w:rPr>
          <w:rFonts w:ascii="Palatino Linotype" w:hAnsi="Palatino Linotype" w:cs="Times New Roman"/>
          <w:b/>
          <w:snapToGrid w:val="0"/>
          <w:color w:val="000000"/>
          <w:kern w:val="0"/>
          <w:sz w:val="20"/>
          <w:lang w:bidi="en-US"/>
        </w:rPr>
      </w:pPr>
      <w:proofErr w:type="gramStart"/>
      <w:r w:rsidRPr="00424B86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lang w:eastAsia="de-DE" w:bidi="en-US"/>
        </w:rPr>
        <w:lastRenderedPageBreak/>
        <w:t>Fig</w:t>
      </w:r>
      <w:r w:rsidR="00404BF4">
        <w:rPr>
          <w:rFonts w:ascii="Palatino Linotype" w:hAnsi="Palatino Linotype" w:cs="Times New Roman" w:hint="eastAsia"/>
          <w:b/>
          <w:snapToGrid w:val="0"/>
          <w:color w:val="000000"/>
          <w:kern w:val="0"/>
          <w:sz w:val="20"/>
          <w:lang w:bidi="en-US"/>
        </w:rPr>
        <w:t>.</w:t>
      </w:r>
      <w:proofErr w:type="gramEnd"/>
      <w:r w:rsidR="00424B86" w:rsidRPr="00424B86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lang w:eastAsia="de-DE" w:bidi="en-US"/>
        </w:rPr>
        <w:t xml:space="preserve"> S1</w:t>
      </w:r>
      <w:r w:rsidR="00404BF4">
        <w:rPr>
          <w:rFonts w:ascii="Palatino Linotype" w:hAnsi="Palatino Linotype" w:cs="Times New Roman" w:hint="eastAsia"/>
          <w:b/>
          <w:snapToGrid w:val="0"/>
          <w:color w:val="000000"/>
          <w:kern w:val="0"/>
          <w:sz w:val="20"/>
          <w:lang w:bidi="en-US"/>
        </w:rPr>
        <w:t>.</w:t>
      </w:r>
    </w:p>
    <w:p w:rsidR="00404BF4" w:rsidRDefault="00CB369D" w:rsidP="00C65278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drawing>
          <wp:inline distT="0" distB="0" distL="0" distR="0">
            <wp:extent cx="5605372" cy="3798234"/>
            <wp:effectExtent l="19050" t="0" r="0" b="0"/>
            <wp:docPr id="1" name="图片 1" descr="J:\学习\3. 博士及工作期间实验和发表SCI论文\蒙新采样\赛里木湖测序\surface sediment of Sayram lake\Surface sediment\OTU (Table) (Filtered) (Filtered) (Alpha Diversity - Shannon entropy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学习\3. 博士及工作期间实验和发表SCI论文\蒙新采样\赛里木湖测序\surface sediment of Sayram lake\Surface sediment\OTU (Table) (Filtered) (Filtered) (Alpha Diversity - Shannon entropy)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r="64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083" cy="38021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04BF4" w:rsidRDefault="00404BF4">
      <w:pPr>
        <w:widowControl/>
        <w:spacing w:line="240" w:lineRule="auto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br w:type="page"/>
      </w:r>
    </w:p>
    <w:p w:rsidR="00E02AD7" w:rsidRDefault="00E02AD7" w:rsidP="00E02AD7">
      <w:pPr>
        <w:autoSpaceDE w:val="0"/>
        <w:autoSpaceDN w:val="0"/>
        <w:adjustRightInd w:val="0"/>
        <w:rPr>
          <w:rFonts w:ascii="Palatino Linotype" w:hAnsi="Palatino Linotype" w:cs="Times New Roman"/>
          <w:b/>
          <w:snapToGrid w:val="0"/>
          <w:color w:val="000000"/>
          <w:kern w:val="0"/>
          <w:sz w:val="20"/>
          <w:lang w:bidi="en-US"/>
        </w:rPr>
      </w:pPr>
      <w:proofErr w:type="gramStart"/>
      <w:r w:rsidRPr="00424B86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lang w:eastAsia="de-DE" w:bidi="en-US"/>
        </w:rPr>
        <w:lastRenderedPageBreak/>
        <w:t>Fig</w:t>
      </w:r>
      <w:r w:rsidR="00404BF4">
        <w:rPr>
          <w:rFonts w:ascii="Palatino Linotype" w:hAnsi="Palatino Linotype" w:cs="Times New Roman" w:hint="eastAsia"/>
          <w:b/>
          <w:snapToGrid w:val="0"/>
          <w:color w:val="000000"/>
          <w:kern w:val="0"/>
          <w:sz w:val="20"/>
          <w:lang w:bidi="en-US"/>
        </w:rPr>
        <w:t>.</w:t>
      </w:r>
      <w:proofErr w:type="gramEnd"/>
      <w:r w:rsidR="00404BF4">
        <w:rPr>
          <w:rFonts w:ascii="Palatino Linotype" w:hAnsi="Palatino Linotype" w:cs="Times New Roman" w:hint="eastAsia"/>
          <w:b/>
          <w:snapToGrid w:val="0"/>
          <w:color w:val="000000"/>
          <w:kern w:val="0"/>
          <w:sz w:val="20"/>
          <w:lang w:bidi="en-US"/>
        </w:rPr>
        <w:t xml:space="preserve"> </w:t>
      </w:r>
      <w:r w:rsidRPr="00424B86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lang w:eastAsia="de-DE" w:bidi="en-US"/>
        </w:rPr>
        <w:t>S</w:t>
      </w:r>
      <w:r>
        <w:rPr>
          <w:rFonts w:hint="eastAsia"/>
          <w:b/>
        </w:rPr>
        <w:t>2</w:t>
      </w:r>
      <w:r w:rsidRPr="00424B86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lang w:eastAsia="de-DE" w:bidi="en-US"/>
        </w:rPr>
        <w:t>.</w:t>
      </w:r>
      <w:r>
        <w:rPr>
          <w:rFonts w:ascii="Palatino Linotype" w:hAnsi="Palatino Linotype" w:cs="Times New Roman" w:hint="eastAsia"/>
          <w:b/>
          <w:snapToGrid w:val="0"/>
          <w:color w:val="000000"/>
          <w:kern w:val="0"/>
          <w:sz w:val="20"/>
          <w:lang w:bidi="en-US"/>
        </w:rPr>
        <w:t xml:space="preserve"> </w:t>
      </w:r>
    </w:p>
    <w:p w:rsidR="00E02AD7" w:rsidRPr="00E02AD7" w:rsidRDefault="00E02AD7" w:rsidP="00E02AD7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noProof/>
          <w:kern w:val="0"/>
          <w:szCs w:val="21"/>
        </w:rPr>
        <w:drawing>
          <wp:inline distT="0" distB="0" distL="0" distR="0">
            <wp:extent cx="5278120" cy="4518932"/>
            <wp:effectExtent l="19050" t="0" r="0" b="0"/>
            <wp:docPr id="2" name="图片 1" descr="J:\学习\3. 博士及工作期间实验和发表SCI论文\蒙新采样\赛里木湖测序\surface sediment of Sayram lake\新建文件夹\cluster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学习\3. 博士及工作期间实验和发表SCI论文\蒙新采样\赛里木湖测序\surface sediment of Sayram lake\新建文件夹\cluster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5189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02AD7" w:rsidRPr="00E02AD7" w:rsidSect="001B1C00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33C3" w:rsidRDefault="000433C3" w:rsidP="00A97911">
      <w:pPr>
        <w:spacing w:line="240" w:lineRule="auto"/>
      </w:pPr>
      <w:r>
        <w:separator/>
      </w:r>
    </w:p>
  </w:endnote>
  <w:endnote w:type="continuationSeparator" w:id="0">
    <w:p w:rsidR="000433C3" w:rsidRDefault="000433C3" w:rsidP="00A9791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33C3" w:rsidRDefault="000433C3" w:rsidP="00A97911">
      <w:pPr>
        <w:spacing w:line="240" w:lineRule="auto"/>
      </w:pPr>
      <w:r>
        <w:separator/>
      </w:r>
    </w:p>
  </w:footnote>
  <w:footnote w:type="continuationSeparator" w:id="0">
    <w:p w:rsidR="000433C3" w:rsidRDefault="000433C3" w:rsidP="00A9791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7911"/>
    <w:rsid w:val="00003416"/>
    <w:rsid w:val="0002035E"/>
    <w:rsid w:val="000433C3"/>
    <w:rsid w:val="0005489E"/>
    <w:rsid w:val="00080B3F"/>
    <w:rsid w:val="00084809"/>
    <w:rsid w:val="000D02F0"/>
    <w:rsid w:val="000D2D92"/>
    <w:rsid w:val="000F3F0E"/>
    <w:rsid w:val="000F6B37"/>
    <w:rsid w:val="00131E77"/>
    <w:rsid w:val="00183E6B"/>
    <w:rsid w:val="001B1C00"/>
    <w:rsid w:val="001E151F"/>
    <w:rsid w:val="00242C13"/>
    <w:rsid w:val="00253A2C"/>
    <w:rsid w:val="002910A3"/>
    <w:rsid w:val="002E3909"/>
    <w:rsid w:val="002F3A64"/>
    <w:rsid w:val="002F5F80"/>
    <w:rsid w:val="00334ADE"/>
    <w:rsid w:val="00391FA3"/>
    <w:rsid w:val="003925FD"/>
    <w:rsid w:val="003F7394"/>
    <w:rsid w:val="00404BF4"/>
    <w:rsid w:val="00422896"/>
    <w:rsid w:val="00424B86"/>
    <w:rsid w:val="00426CBE"/>
    <w:rsid w:val="00432FA8"/>
    <w:rsid w:val="00460530"/>
    <w:rsid w:val="00477F01"/>
    <w:rsid w:val="00484A37"/>
    <w:rsid w:val="004C07E4"/>
    <w:rsid w:val="004F1516"/>
    <w:rsid w:val="0055212F"/>
    <w:rsid w:val="005E0811"/>
    <w:rsid w:val="005E5694"/>
    <w:rsid w:val="005F4A6B"/>
    <w:rsid w:val="00652DB1"/>
    <w:rsid w:val="006C7BB7"/>
    <w:rsid w:val="006D3400"/>
    <w:rsid w:val="00700672"/>
    <w:rsid w:val="00701328"/>
    <w:rsid w:val="00741E2B"/>
    <w:rsid w:val="007B2A85"/>
    <w:rsid w:val="007C7F2B"/>
    <w:rsid w:val="007E6305"/>
    <w:rsid w:val="00807EF7"/>
    <w:rsid w:val="00811435"/>
    <w:rsid w:val="0084402C"/>
    <w:rsid w:val="00884530"/>
    <w:rsid w:val="008D5424"/>
    <w:rsid w:val="00903370"/>
    <w:rsid w:val="009E42EB"/>
    <w:rsid w:val="00A128B9"/>
    <w:rsid w:val="00A27CEF"/>
    <w:rsid w:val="00A50E69"/>
    <w:rsid w:val="00A96DA1"/>
    <w:rsid w:val="00A97911"/>
    <w:rsid w:val="00A97E03"/>
    <w:rsid w:val="00AF68AD"/>
    <w:rsid w:val="00B016FE"/>
    <w:rsid w:val="00B8327F"/>
    <w:rsid w:val="00BA16A2"/>
    <w:rsid w:val="00BD5B5D"/>
    <w:rsid w:val="00C0554E"/>
    <w:rsid w:val="00C179B5"/>
    <w:rsid w:val="00C33EC6"/>
    <w:rsid w:val="00C433C7"/>
    <w:rsid w:val="00C65278"/>
    <w:rsid w:val="00C67F2F"/>
    <w:rsid w:val="00C833E5"/>
    <w:rsid w:val="00C94024"/>
    <w:rsid w:val="00CB369D"/>
    <w:rsid w:val="00CE3DFD"/>
    <w:rsid w:val="00D63765"/>
    <w:rsid w:val="00D91FB2"/>
    <w:rsid w:val="00DA7CCE"/>
    <w:rsid w:val="00DB70BF"/>
    <w:rsid w:val="00E02AD7"/>
    <w:rsid w:val="00E7266F"/>
    <w:rsid w:val="00E74F97"/>
    <w:rsid w:val="00ED173E"/>
    <w:rsid w:val="00F00AF9"/>
    <w:rsid w:val="00F1397B"/>
    <w:rsid w:val="00F154E5"/>
    <w:rsid w:val="00F965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7911"/>
    <w:pPr>
      <w:widowControl w:val="0"/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79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79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791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791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97911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97911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460530"/>
  </w:style>
  <w:style w:type="table" w:styleId="a7">
    <w:name w:val="Table Grid"/>
    <w:basedOn w:val="a1"/>
    <w:uiPriority w:val="59"/>
    <w:rsid w:val="00253A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31text">
    <w:name w:val="MDPI_3.1_text"/>
    <w:qFormat/>
    <w:rsid w:val="00424B8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90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0</TotalTime>
  <Pages>5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admin</cp:lastModifiedBy>
  <cp:revision>58</cp:revision>
  <dcterms:created xsi:type="dcterms:W3CDTF">2019-08-20T01:51:00Z</dcterms:created>
  <dcterms:modified xsi:type="dcterms:W3CDTF">2023-02-09T01:10:00Z</dcterms:modified>
</cp:coreProperties>
</file>